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7794D" w:rsidRDefault="0037794D" w:rsidP="0037794D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</w:p>
    <w:p w:rsidR="0037794D" w:rsidRDefault="0037794D" w:rsidP="0037794D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37794D" w:rsidRDefault="0037794D" w:rsidP="0037794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1: Gender and Experience (# years since graduation) versus Total MME prescribed</w:t>
      </w:r>
    </w:p>
    <w:p w:rsidR="0037794D" w:rsidRDefault="0037794D" w:rsidP="0037794D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4BCE43C1" wp14:editId="430A27AB">
            <wp:extent cx="5943600" cy="156210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7794D" w:rsidRDefault="0037794D" w:rsidP="0037794D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On this figure, the x axis represents the year of graduation for each provider, while the y axis represents the total MME. Males(blue) and females(red) are separated. </w:t>
      </w:r>
    </w:p>
    <w:p w:rsidR="0037794D" w:rsidRDefault="0037794D" w:rsidP="0037794D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37794D" w:rsidRDefault="0037794D" w:rsidP="0037794D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37794D" w:rsidRDefault="0037794D" w:rsidP="0037794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97448" w:rsidRDefault="002A420D"/>
    <w:sectPr w:rsidR="00797448" w:rsidSect="002031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A420D" w:rsidRDefault="002A420D">
      <w:pPr>
        <w:spacing w:line="240" w:lineRule="auto"/>
      </w:pPr>
      <w:r>
        <w:separator/>
      </w:r>
    </w:p>
  </w:endnote>
  <w:endnote w:type="continuationSeparator" w:id="0">
    <w:p w:rsidR="002A420D" w:rsidRDefault="002A42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120E6" w:rsidRDefault="002A42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120E6" w:rsidRDefault="002A420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1120E6" w:rsidRDefault="002A42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A420D" w:rsidRDefault="002A420D">
      <w:pPr>
        <w:spacing w:line="240" w:lineRule="auto"/>
      </w:pPr>
      <w:r>
        <w:separator/>
      </w:r>
    </w:p>
  </w:footnote>
  <w:footnote w:type="continuationSeparator" w:id="0">
    <w:p w:rsidR="002A420D" w:rsidRDefault="002A42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93659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0E1D1C" w:rsidRDefault="0037794D" w:rsidP="00945DC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141A8" w:rsidRDefault="002A420D" w:rsidP="000E1D1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4664675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0E1D1C" w:rsidRDefault="0037794D" w:rsidP="00945DC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51273" w:rsidRDefault="002A420D" w:rsidP="000E1D1C">
    <w:pPr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141A8" w:rsidRDefault="002A42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94D"/>
    <w:rsid w:val="002A420D"/>
    <w:rsid w:val="0037794D"/>
    <w:rsid w:val="00892857"/>
    <w:rsid w:val="00AC3F81"/>
    <w:rsid w:val="00CE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220E8"/>
  <w15:chartTrackingRefBased/>
  <w15:docId w15:val="{4A4F22C7-4D98-2040-BB8A-93B580C36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94D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794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94D"/>
    <w:rPr>
      <w:rFonts w:ascii="Arial" w:eastAsia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7794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94D"/>
    <w:rPr>
      <w:rFonts w:ascii="Arial" w:eastAsia="Arial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7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onathan</dc:creator>
  <cp:keywords/>
  <dc:description/>
  <cp:lastModifiedBy>Lee, Jonathan</cp:lastModifiedBy>
  <cp:revision>2</cp:revision>
  <dcterms:created xsi:type="dcterms:W3CDTF">2020-01-22T05:05:00Z</dcterms:created>
  <dcterms:modified xsi:type="dcterms:W3CDTF">2021-01-05T17:54:00Z</dcterms:modified>
</cp:coreProperties>
</file>